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right" w:leader="none" w:pos="10440"/>
        </w:tabs>
        <w:spacing w:after="97" w:lineRule="auto"/>
        <w:ind w:right="-53" w:firstLine="27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sz w:val="36"/>
          <w:szCs w:val="36"/>
          <w:rtl w:val="0"/>
        </w:rPr>
        <w:t xml:space="preserve">Checklist for supervised clinical ML study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915.0" w:type="dxa"/>
        <w:jc w:val="left"/>
        <w:tblInd w:w="145.0" w:type="dxa"/>
        <w:tblLayout w:type="fixed"/>
        <w:tblLook w:val="0400"/>
      </w:tblPr>
      <w:tblGrid>
        <w:gridCol w:w="4170"/>
        <w:gridCol w:w="630"/>
        <w:gridCol w:w="990"/>
        <w:gridCol w:w="4500"/>
        <w:gridCol w:w="2625"/>
        <w:tblGridChange w:id="0">
          <w:tblGrid>
            <w:gridCol w:w="4170"/>
            <w:gridCol w:w="630"/>
            <w:gridCol w:w="990"/>
            <w:gridCol w:w="4500"/>
            <w:gridCol w:w="2625"/>
          </w:tblGrid>
        </w:tblGridChange>
      </w:tblGrid>
      <w:tr>
        <w:trPr>
          <w:cantSplit w:val="0"/>
          <w:trHeight w:val="459" w:hRule="atLeast"/>
          <w:tblHeader w:val="0"/>
        </w:trPr>
        <w:tc>
          <w:tcPr>
            <w:gridSpan w:val="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03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8"/>
                <w:szCs w:val="28"/>
                <w:rtl w:val="0"/>
              </w:rPr>
              <w:t xml:space="preserve">Before paper submis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07">
            <w:pPr>
              <w:spacing w:after="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tudy design (Part 1)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08">
            <w:pPr>
              <w:spacing w:after="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mpleted:</w:t>
            </w:r>
          </w:p>
          <w:p w:rsidR="00000000" w:rsidDel="00000000" w:rsidP="00000000" w:rsidRDefault="00000000" w:rsidRPr="00000000" w14:paraId="00000009">
            <w:pPr>
              <w:spacing w:after="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age numb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0B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Notes if not completed                              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clinical problem in which the model will be employed is clearly detailed in the paper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spacing w:after="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-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research question is clearly state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spacing w:after="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characteristics of the cohorts (training and test sets) are detailed in the text.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spacing w:after="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t applicable</w:t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cohorts (training and test sets) are shown to be representative of real-world clinical setting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spacing w:after="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B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t applicable</w:t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state-of-the-art solution used as a baseline for comparison has been identified and detailed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D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20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ata and optimization (Parts 2, 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21">
            <w:pPr>
              <w:spacing w:after="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mpleted:</w:t>
            </w:r>
          </w:p>
          <w:p w:rsidR="00000000" w:rsidDel="00000000" w:rsidP="00000000" w:rsidRDefault="00000000" w:rsidRPr="00000000" w14:paraId="00000022">
            <w:pPr>
              <w:spacing w:after="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age numb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24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Notes if not completed                              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origin of the data is described and the original format is detailed in the paper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7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9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ansformations of the data before it is applied to the proposed model are described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A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☐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B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C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t applicable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E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independence between training and test sets has been proven in the paper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F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☐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0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t applicable</w:t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tails on the models that were evaluated and the code developed to select the best model are provide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6">
            <w:pPr>
              <w:spacing w:after="0" w:lineRule="auto"/>
              <w:rPr>
                <w:rFonts w:ascii="Arial" w:cs="Arial" w:eastAsia="Arial" w:hAnsi="Arial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7">
            <w:pPr>
              <w:spacing w:after="0" w:lineRule="auto"/>
              <w:jc w:val="center"/>
              <w:rPr>
                <w:rFonts w:ascii="Arial" w:cs="Arial" w:eastAsia="Arial" w:hAnsi="Arial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8">
            <w:pPr>
              <w:spacing w:after="0" w:lineRule="auto"/>
              <w:rPr>
                <w:rFonts w:ascii="Arial" w:cs="Arial" w:eastAsia="Arial" w:hAnsi="Arial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9">
            <w:pPr>
              <w:spacing w:after="0" w:lineRule="auto"/>
              <w:rPr>
                <w:rFonts w:ascii="Arial" w:cs="Arial" w:eastAsia="Arial" w:hAnsi="Arial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A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s the input data type structured or unstructured?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B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         ☐ Structured                           x Unstructur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3E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odel performance (Part 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3F">
            <w:pPr>
              <w:spacing w:after="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mpleted:</w:t>
            </w:r>
          </w:p>
          <w:p w:rsidR="00000000" w:rsidDel="00000000" w:rsidP="00000000" w:rsidRDefault="00000000" w:rsidRPr="00000000" w14:paraId="00000040">
            <w:pPr>
              <w:spacing w:after="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age numb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42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Notes if not completed                              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3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primary metric selected to evaluate algorithm performance (eg: AUC, F-score, etc) including the justification for selection, has been clearly stated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4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5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6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primary metric selected to evaluate the clinical utility of the model (eg PPV, NNT, etc) including the justification for selection, has been clearly state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8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9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A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B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performance comparison between baseline and proposed model is presented with the appropriate statistical significan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C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D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-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E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4F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odel Examination (Parts 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50">
            <w:pPr>
              <w:spacing w:after="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mpleted:</w:t>
            </w:r>
          </w:p>
          <w:p w:rsidR="00000000" w:rsidDel="00000000" w:rsidP="00000000" w:rsidRDefault="00000000" w:rsidRPr="00000000" w14:paraId="00000051">
            <w:pPr>
              <w:spacing w:after="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age numb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53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Notes if not completed                              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xamination Technique 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5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☐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6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7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t applicable</w:t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8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xamination Technique 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9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☐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A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B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t applicable</w:t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C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 discussion of the relevance of the examination results with respect to model/algorithm performance is presente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D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E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-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F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0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 discussion of the feasibility and significance of model interpretability at the case level if examination methods are uninterpretable is presente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1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2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,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3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 discussion of the reliability and robustness of the model as the underlying data distribution shifts is include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5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6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7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8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Common examination approaches based on study type: </w:t>
            </w:r>
          </w:p>
          <w:p w:rsidR="00000000" w:rsidDel="00000000" w:rsidP="00000000" w:rsidRDefault="00000000" w:rsidRPr="00000000" w14:paraId="00000069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 For studies involving exclusively structured data coefficients and sensitivity analysis are often appropriate </w:t>
            </w:r>
          </w:p>
          <w:p w:rsidR="00000000" w:rsidDel="00000000" w:rsidP="00000000" w:rsidRDefault="00000000" w:rsidRPr="00000000" w14:paraId="0000006A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* For studies involving unstructured data in the domains of image analysis or NLP: saliency maps (or equivalents) and sensitivity analysis are often appropri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B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C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D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t applicable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6E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eproducibility (Part 6): choose appropriate tier of transparenc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71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Note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2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ier 1: complete sharing of the cod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4">
            <w:pPr>
              <w:spacing w:after="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5">
            <w:pPr>
              <w:spacing w:after="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,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</w:t>
            </w:r>
            <w:hyperlink r:id="rId7">
              <w:r w:rsidDel="00000000" w:rsidR="00000000" w:rsidRPr="00000000">
                <w:rPr>
                  <w:rFonts w:ascii="Arial" w:cs="Arial" w:eastAsia="Arial" w:hAnsi="Arial"/>
                  <w:i w:val="1"/>
                  <w:color w:val="1155cc"/>
                  <w:sz w:val="18"/>
                  <w:szCs w:val="18"/>
                  <w:u w:val="single"/>
                  <w:rtl w:val="0"/>
                </w:rPr>
                <w:t xml:space="preserve">https://github.com/DBO-DKFZ/UroBo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6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ier 2: allow a third party to evaluate the code for accuracy/fairness; share the results of this evalu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8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☐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9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A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ier 3: release of a virtual machine (binary) for running the code on new data without sharing its detail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C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☐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D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8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E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ier 4: no shar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0">
            <w:pPr>
              <w:spacing w:after="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☐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1">
            <w:pPr>
              <w:spacing w:after="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2">
      <w:pPr>
        <w:spacing w:after="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PV: Positive Predictive Value</w:t>
      </w:r>
    </w:p>
    <w:p w:rsidR="00000000" w:rsidDel="00000000" w:rsidP="00000000" w:rsidRDefault="00000000" w:rsidRPr="00000000" w14:paraId="0000008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NNT: Numbers Needed to Treat</w:t>
      </w:r>
    </w:p>
    <w:p w:rsidR="00000000" w:rsidDel="00000000" w:rsidP="00000000" w:rsidRDefault="00000000" w:rsidRPr="00000000" w14:paraId="0000008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rtl w:val="0"/>
        </w:rPr>
        <w:t xml:space="preserve"> Common examination approaches based on study type: for studies involving exclusively structured data, coefficients and sensitivity analysis are often appropriate; for studies involving unstructured data in the domains of image analysis or natural language processing, saliency maps (or equivalents) and sensitivity analyses are often appropriate. Select 2 from this list or chose an appropriate technique, document each technique used on the appropriate line above. </w:t>
      </w:r>
    </w:p>
    <w:sectPr>
      <w:pgSz w:h="16838" w:w="11906" w:orient="portrait"/>
      <w:pgMar w:bottom="812" w:top="1486" w:left="720" w:right="729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69159C"/>
    <w:pPr>
      <w:spacing w:after="160" w:line="259" w:lineRule="auto"/>
    </w:pPr>
    <w:rPr>
      <w:rFonts w:ascii="Calibri" w:cs="Calibri" w:eastAsia="Calibri" w:hAnsi="Calibri"/>
      <w:color w:val="000000"/>
      <w:sz w:val="22"/>
      <w:lang w:bidi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 w:customStyle="1">
    <w:name w:val="TableGrid"/>
    <w:rsid w:val="0069159C"/>
    <w:rPr>
      <w:rFonts w:eastAsiaTheme="minorEastAsia"/>
    </w:rPr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ListParagraph">
    <w:name w:val="List Paragraph"/>
    <w:basedOn w:val="Normal"/>
    <w:uiPriority w:val="34"/>
    <w:qFormat w:val="1"/>
    <w:rsid w:val="009722BE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39.0" w:type="dxa"/>
        <w:left w:w="107.0" w:type="dxa"/>
        <w:bottom w:w="0.0" w:type="dxa"/>
        <w:right w:w="64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github.com/DBO-DKFZ/UroB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6JsBu4EWqkxrjWVtD8R5wIDnNmA==">CgMxLjA4AHIhMWtVSlY3T3l2cy1lcEhjTU4xcXRHWEY5V0hUdzhTclp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4T18:47:00Z</dcterms:created>
  <dc:creator>Norgeot, Beau</dc:creator>
</cp:coreProperties>
</file>